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825" w:rsidRDefault="00C206C8">
      <w:pPr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 xml:space="preserve">S2 </w:t>
      </w:r>
      <w:r w:rsidR="00955276"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 w:rsidR="00955276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="001B4A82" w:rsidRPr="001B4A82">
        <w:rPr>
          <w:rFonts w:ascii="Times New Roman" w:hAnsi="Times New Roman" w:cs="Times New Roman"/>
          <w:sz w:val="24"/>
          <w:lang w:val="en-GB"/>
        </w:rPr>
        <w:t>The</w:t>
      </w:r>
      <w:r w:rsidR="001B4A82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="001B4A82">
        <w:rPr>
          <w:rFonts w:ascii="Times New Roman" w:hAnsi="Times New Roman" w:cs="Times New Roman"/>
          <w:sz w:val="24"/>
          <w:lang w:val="en-GB"/>
        </w:rPr>
        <w:t>phylogenetic</w:t>
      </w:r>
      <w:proofErr w:type="spellEnd"/>
      <w:r w:rsidR="001B4A82" w:rsidRPr="001B4A82">
        <w:rPr>
          <w:rFonts w:ascii="Times New Roman" w:hAnsi="Times New Roman" w:cs="Times New Roman"/>
          <w:sz w:val="24"/>
          <w:lang w:val="en-GB"/>
        </w:rPr>
        <w:t xml:space="preserve"> tree with the highest log likelihood </w:t>
      </w:r>
      <w:r w:rsidR="001B4A82">
        <w:rPr>
          <w:rFonts w:ascii="Times New Roman" w:hAnsi="Times New Roman" w:cs="Times New Roman"/>
          <w:sz w:val="24"/>
          <w:lang w:val="en-GB"/>
        </w:rPr>
        <w:t>for selection of probable bio-</w:t>
      </w:r>
      <w:proofErr w:type="spellStart"/>
      <w:r w:rsidR="001B4A82">
        <w:rPr>
          <w:rFonts w:ascii="Times New Roman" w:hAnsi="Times New Roman" w:cs="Times New Roman"/>
          <w:sz w:val="24"/>
          <w:lang w:val="en-GB"/>
        </w:rPr>
        <w:t>desulfurizing</w:t>
      </w:r>
      <w:proofErr w:type="spellEnd"/>
      <w:r w:rsidR="001B4A82">
        <w:rPr>
          <w:rFonts w:ascii="Times New Roman" w:hAnsi="Times New Roman" w:cs="Times New Roman"/>
          <w:sz w:val="24"/>
          <w:lang w:val="en-GB"/>
        </w:rPr>
        <w:t xml:space="preserve"> candidates</w:t>
      </w:r>
      <w:r w:rsidR="00317073">
        <w:rPr>
          <w:rFonts w:ascii="Times New Roman" w:hAnsi="Times New Roman" w:cs="Times New Roman"/>
          <w:sz w:val="24"/>
          <w:lang w:val="en-GB"/>
        </w:rPr>
        <w:t>.</w:t>
      </w:r>
      <w:proofErr w:type="gramEnd"/>
    </w:p>
    <w:p w:rsidR="00955276" w:rsidRDefault="00955276" w:rsidP="001B4A82">
      <w:pPr>
        <w:jc w:val="center"/>
      </w:pPr>
      <w:r w:rsidRPr="00955276">
        <w:rPr>
          <w:noProof/>
        </w:rPr>
        <w:drawing>
          <wp:inline distT="0" distB="0" distL="0" distR="0">
            <wp:extent cx="6543675" cy="5381625"/>
            <wp:effectExtent l="19050" t="0" r="9525" b="0"/>
            <wp:docPr id="24" name="Picture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675" cy="5381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sectPr w:rsidR="00955276" w:rsidSect="00007E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03E36"/>
    <w:rsid w:val="00007E75"/>
    <w:rsid w:val="00043A1B"/>
    <w:rsid w:val="0005054E"/>
    <w:rsid w:val="00103E36"/>
    <w:rsid w:val="00146E22"/>
    <w:rsid w:val="00180F3F"/>
    <w:rsid w:val="00181C61"/>
    <w:rsid w:val="00193D24"/>
    <w:rsid w:val="001A1313"/>
    <w:rsid w:val="001B4A82"/>
    <w:rsid w:val="001D052E"/>
    <w:rsid w:val="00210F55"/>
    <w:rsid w:val="00227B00"/>
    <w:rsid w:val="002438CE"/>
    <w:rsid w:val="00252AF4"/>
    <w:rsid w:val="00317073"/>
    <w:rsid w:val="003A5DE2"/>
    <w:rsid w:val="003C7EAC"/>
    <w:rsid w:val="00404ABC"/>
    <w:rsid w:val="00451164"/>
    <w:rsid w:val="004548CA"/>
    <w:rsid w:val="00576B8A"/>
    <w:rsid w:val="00576CBE"/>
    <w:rsid w:val="00637804"/>
    <w:rsid w:val="006715F9"/>
    <w:rsid w:val="00683EB2"/>
    <w:rsid w:val="006861A9"/>
    <w:rsid w:val="006B7097"/>
    <w:rsid w:val="00762096"/>
    <w:rsid w:val="00787F11"/>
    <w:rsid w:val="008145A1"/>
    <w:rsid w:val="008300B5"/>
    <w:rsid w:val="008351C1"/>
    <w:rsid w:val="00855A67"/>
    <w:rsid w:val="00883B3E"/>
    <w:rsid w:val="008D09A4"/>
    <w:rsid w:val="008D57EB"/>
    <w:rsid w:val="008E4865"/>
    <w:rsid w:val="00936564"/>
    <w:rsid w:val="00955276"/>
    <w:rsid w:val="00963F9D"/>
    <w:rsid w:val="009653C2"/>
    <w:rsid w:val="00975825"/>
    <w:rsid w:val="00981206"/>
    <w:rsid w:val="00981650"/>
    <w:rsid w:val="00B02270"/>
    <w:rsid w:val="00B20737"/>
    <w:rsid w:val="00B51ED8"/>
    <w:rsid w:val="00B74C43"/>
    <w:rsid w:val="00B95704"/>
    <w:rsid w:val="00BE2AFE"/>
    <w:rsid w:val="00C206C8"/>
    <w:rsid w:val="00C26BE7"/>
    <w:rsid w:val="00C307B7"/>
    <w:rsid w:val="00C678A3"/>
    <w:rsid w:val="00CC3C2E"/>
    <w:rsid w:val="00DD05FA"/>
    <w:rsid w:val="00DE772A"/>
    <w:rsid w:val="00E46956"/>
    <w:rsid w:val="00F261CC"/>
    <w:rsid w:val="00F43118"/>
    <w:rsid w:val="00F70865"/>
    <w:rsid w:val="00FD7F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>
      <o:colormenu v:ext="edit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E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E3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36564"/>
    <w:rPr>
      <w:color w:val="0000FF" w:themeColor="hyperlink"/>
      <w:u w:val="single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6861A9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6861A9"/>
    <w:rPr>
      <w:rFonts w:cs="Times New Roman"/>
      <w:b/>
      <w:sz w:val="29"/>
      <w:szCs w:val="3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abi</dc:creator>
  <cp:lastModifiedBy>usubudhi1</cp:lastModifiedBy>
  <cp:revision>10</cp:revision>
  <dcterms:created xsi:type="dcterms:W3CDTF">2018-01-30T04:14:00Z</dcterms:created>
  <dcterms:modified xsi:type="dcterms:W3CDTF">2018-02-13T04:07:00Z</dcterms:modified>
</cp:coreProperties>
</file>